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834"/>
        <w:tblW w:w="14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8"/>
        <w:gridCol w:w="591"/>
        <w:gridCol w:w="1323"/>
        <w:gridCol w:w="1559"/>
        <w:gridCol w:w="1276"/>
        <w:gridCol w:w="1559"/>
        <w:gridCol w:w="1418"/>
        <w:gridCol w:w="1559"/>
        <w:gridCol w:w="1559"/>
        <w:gridCol w:w="1559"/>
      </w:tblGrid>
      <w:tr w:rsidR="004C04FF" w:rsidRPr="00FB2820" w14:paraId="675A2C5C" w14:textId="77777777" w:rsidTr="00FE12BD">
        <w:trPr>
          <w:trHeight w:val="337"/>
        </w:trPr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4836DFFA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Group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7C3B6291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D415255" w14:textId="66830874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Ag-RDT-NPS Sensitivity</w:t>
            </w:r>
          </w:p>
          <w:p w14:paraId="1E0051E2" w14:textId="4BE82840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%</w:t>
            </w:r>
          </w:p>
          <w:p w14:paraId="0D521E20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(95% CI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5A6EFE" w14:textId="77777777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Ag-RDT-NMTS Sensitivity</w:t>
            </w:r>
          </w:p>
          <w:p w14:paraId="0260D70D" w14:textId="245CFE7C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%</w:t>
            </w:r>
          </w:p>
          <w:p w14:paraId="5826B9DB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(95% CI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B4DFE0" w14:textId="77777777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Ag-RDT-NPS Specificity</w:t>
            </w:r>
          </w:p>
          <w:p w14:paraId="15FD72A3" w14:textId="1E9BAFB8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%</w:t>
            </w:r>
          </w:p>
          <w:p w14:paraId="37239E06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(95% CI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72189B" w14:textId="77777777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Ag-RDT-NMTS Specificity</w:t>
            </w:r>
          </w:p>
          <w:p w14:paraId="7026D6A3" w14:textId="77777777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%</w:t>
            </w:r>
          </w:p>
          <w:p w14:paraId="1D050D73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(95% CI)</w:t>
            </w:r>
          </w:p>
        </w:tc>
        <w:tc>
          <w:tcPr>
            <w:tcW w:w="1418" w:type="dxa"/>
            <w:vAlign w:val="center"/>
          </w:tcPr>
          <w:p w14:paraId="65E1AD59" w14:textId="55B0E30F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Ag-RDT-NPS</w:t>
            </w:r>
          </w:p>
          <w:p w14:paraId="1DC40E7E" w14:textId="7E039FA5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PPV*</w:t>
            </w:r>
          </w:p>
          <w:p w14:paraId="056CC57A" w14:textId="6C107E0A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%</w:t>
            </w:r>
          </w:p>
          <w:p w14:paraId="38E09AA9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(95% CI)</w:t>
            </w:r>
          </w:p>
        </w:tc>
        <w:tc>
          <w:tcPr>
            <w:tcW w:w="1559" w:type="dxa"/>
            <w:vAlign w:val="center"/>
          </w:tcPr>
          <w:p w14:paraId="1B9A07DC" w14:textId="77777777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Ag-RDT</w:t>
            </w:r>
            <w:r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-</w:t>
            </w:r>
            <w:r w:rsidRPr="00167CFB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NMTS</w:t>
            </w:r>
          </w:p>
          <w:p w14:paraId="7F2C3AD1" w14:textId="4FC044A3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PPV*</w:t>
            </w:r>
          </w:p>
          <w:p w14:paraId="5ED95118" w14:textId="1E15F690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%</w:t>
            </w:r>
          </w:p>
          <w:p w14:paraId="5208F895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(95% CI)</w:t>
            </w:r>
          </w:p>
        </w:tc>
        <w:tc>
          <w:tcPr>
            <w:tcW w:w="1559" w:type="dxa"/>
            <w:vAlign w:val="center"/>
          </w:tcPr>
          <w:p w14:paraId="3D35576D" w14:textId="4BA0A184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Ag-RDT-NPS</w:t>
            </w:r>
          </w:p>
          <w:p w14:paraId="4267CEA2" w14:textId="6C612F6D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NPV*</w:t>
            </w:r>
          </w:p>
          <w:p w14:paraId="236EF51F" w14:textId="676546B5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%</w:t>
            </w:r>
          </w:p>
          <w:p w14:paraId="72BE58B0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(95% CI)</w:t>
            </w:r>
          </w:p>
        </w:tc>
        <w:tc>
          <w:tcPr>
            <w:tcW w:w="1559" w:type="dxa"/>
            <w:vAlign w:val="center"/>
          </w:tcPr>
          <w:p w14:paraId="0B5D3B25" w14:textId="77777777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Ag-RDT</w:t>
            </w:r>
            <w:r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-</w:t>
            </w:r>
            <w:r w:rsidRPr="00167CFB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NMTS</w:t>
            </w:r>
          </w:p>
          <w:p w14:paraId="12B2C0CD" w14:textId="33566CFD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NPV*</w:t>
            </w:r>
          </w:p>
          <w:p w14:paraId="6E9B4173" w14:textId="159FFA95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%</w:t>
            </w:r>
          </w:p>
          <w:p w14:paraId="552AD5D5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(95% CI)</w:t>
            </w:r>
          </w:p>
        </w:tc>
      </w:tr>
      <w:tr w:rsidR="004C04FF" w:rsidRPr="00C279E5" w14:paraId="618EAC01" w14:textId="77777777" w:rsidTr="00FE12BD">
        <w:trPr>
          <w:trHeight w:val="283"/>
        </w:trPr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0964B96A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Ct value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 xml:space="preserve"> for N gene</w:t>
            </w: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 xml:space="preserve"> &lt; 2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7829D1E0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7656B51" w14:textId="05D29FF0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</w:p>
          <w:p w14:paraId="08D306D4" w14:textId="358B3C62" w:rsidR="004C04FF" w:rsidRPr="00167CFB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7.8-100.0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B9A4FF" w14:textId="12058C15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</w:p>
          <w:p w14:paraId="46FB8408" w14:textId="1671004D" w:rsidR="004C04FF" w:rsidRPr="00167CFB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7.8-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0505FE" w14:textId="274668F2" w:rsidR="004C04FF" w:rsidRPr="00AF5EA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9.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5</w:t>
            </w:r>
          </w:p>
          <w:p w14:paraId="6DC3A801" w14:textId="1D474DD9" w:rsidR="004C04FF" w:rsidRPr="00AF5EA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8.2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111A30" w14:textId="03C7F355" w:rsidR="004C04FF" w:rsidRPr="00AF5EA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</w:p>
          <w:p w14:paraId="59266599" w14:textId="59D59781" w:rsidR="004C04FF" w:rsidRPr="00AF5EA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9.7- 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418" w:type="dxa"/>
            <w:vAlign w:val="center"/>
          </w:tcPr>
          <w:p w14:paraId="31148755" w14:textId="77947D2B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5.8</w:t>
            </w:r>
          </w:p>
          <w:p w14:paraId="7B989F2B" w14:textId="02FA4298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85.8-100.0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vAlign w:val="center"/>
          </w:tcPr>
          <w:p w14:paraId="291F25EA" w14:textId="3D5F4477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.0</w:t>
            </w:r>
          </w:p>
          <w:p w14:paraId="2AFE4E10" w14:textId="5A4819C1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7.8-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559" w:type="dxa"/>
            <w:vAlign w:val="center"/>
          </w:tcPr>
          <w:p w14:paraId="79057D4C" w14:textId="4A4491C1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  <w:p w14:paraId="62A4C35E" w14:textId="2FBC0E38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9.7-100.0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vAlign w:val="center"/>
          </w:tcPr>
          <w:p w14:paraId="65E7E99A" w14:textId="0E8B3735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.0</w:t>
            </w:r>
          </w:p>
          <w:p w14:paraId="0CF9ADD6" w14:textId="19B7BF37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9.7-100.0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 w:rsidR="004C04FF" w:rsidRPr="00C279E5" w14:paraId="65FA4F55" w14:textId="77777777" w:rsidTr="00FE12BD">
        <w:trPr>
          <w:trHeight w:val="283"/>
        </w:trPr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39698438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Ct value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 xml:space="preserve"> for N gene</w:t>
            </w: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 w:rsidRPr="00707C80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25-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20023ABA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1093B802" w14:textId="21AB7D67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</w:p>
          <w:p w14:paraId="0E06CE51" w14:textId="4C741CB7" w:rsidR="004C04FF" w:rsidRPr="00167CFB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7.4-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25A5A2" w14:textId="1A84B5FE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89.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5</w:t>
            </w:r>
          </w:p>
          <w:p w14:paraId="5D501822" w14:textId="7207E846" w:rsidR="004C04FF" w:rsidRPr="00167CFB" w:rsidRDefault="004C04FF" w:rsidP="00C279E5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73.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-100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83A677" w14:textId="77777777" w:rsidR="00C279E5" w:rsidRPr="00AF5EAF" w:rsidRDefault="00C279E5" w:rsidP="00C279E5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9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5</w:t>
            </w:r>
          </w:p>
          <w:p w14:paraId="6A78B071" w14:textId="2A96108D" w:rsidR="004C04FF" w:rsidRPr="00AF5EAF" w:rsidRDefault="00C279E5" w:rsidP="00C279E5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8.2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15CD7F" w14:textId="1E5C95C1" w:rsidR="004C04FF" w:rsidRPr="00AF5EA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</w:p>
          <w:p w14:paraId="667950EF" w14:textId="675C412A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9.7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="004C04FF"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  <w:r w:rsidR="004C04FF"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418" w:type="dxa"/>
            <w:vAlign w:val="center"/>
          </w:tcPr>
          <w:p w14:paraId="5722CBD2" w14:textId="12F41B9E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5.0</w:t>
            </w:r>
          </w:p>
          <w:p w14:paraId="6CF21FD0" w14:textId="6C9DEA28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83.0-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559" w:type="dxa"/>
            <w:vAlign w:val="center"/>
          </w:tcPr>
          <w:p w14:paraId="1FBB5751" w14:textId="7047F8D6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.0</w:t>
            </w:r>
          </w:p>
          <w:p w14:paraId="71116F80" w14:textId="65EAC4D0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7.1-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559" w:type="dxa"/>
            <w:vAlign w:val="center"/>
          </w:tcPr>
          <w:p w14:paraId="44EF80BA" w14:textId="5B58881E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  <w:p w14:paraId="332A49E5" w14:textId="589E62B8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9.7-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559" w:type="dxa"/>
            <w:vAlign w:val="center"/>
          </w:tcPr>
          <w:p w14:paraId="7861A65D" w14:textId="67D63D87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9.0</w:t>
            </w:r>
          </w:p>
          <w:p w14:paraId="55382543" w14:textId="16B85FDB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7.3-100.0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 w:rsidR="004C04FF" w:rsidRPr="00C279E5" w14:paraId="7D0D7A41" w14:textId="77777777" w:rsidTr="00FE12BD">
        <w:trPr>
          <w:trHeight w:val="283"/>
        </w:trPr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4EC26178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Ct value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 xml:space="preserve"> for N gene</w:t>
            </w: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 xml:space="preserve"> ≥3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12222086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24665AF" w14:textId="79F4D070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42.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</w:t>
            </w:r>
          </w:p>
          <w:p w14:paraId="21B7BC79" w14:textId="36BA0E7C" w:rsidR="004C04FF" w:rsidRPr="00167CFB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0.0-86.7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C635E4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601595" w14:textId="77777777" w:rsidR="00C279E5" w:rsidRPr="00AF5EAF" w:rsidRDefault="00C279E5" w:rsidP="00C279E5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9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5</w:t>
            </w:r>
          </w:p>
          <w:p w14:paraId="0DFBAC2E" w14:textId="2028B1AC" w:rsidR="004C04FF" w:rsidRPr="00AF5EAF" w:rsidRDefault="00C279E5" w:rsidP="00C279E5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8.2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092247" w14:textId="77777777" w:rsidR="004C04FF" w:rsidRPr="00AF5EA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N/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74AECB" w14:textId="317A37FC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75.0</w:t>
            </w:r>
          </w:p>
          <w:p w14:paraId="2F629A02" w14:textId="60F82462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20.1-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BB06BB" w14:textId="77777777" w:rsidR="004C04FF" w:rsidRPr="00AF5EA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FE2321" w14:textId="6B8BE2E8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8.0</w:t>
            </w:r>
          </w:p>
          <w:p w14:paraId="419671BE" w14:textId="5A9F9058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5.8-100.0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966E2D" w14:textId="77777777" w:rsidR="004C04FF" w:rsidRPr="00AF5EA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N/A</w:t>
            </w:r>
          </w:p>
        </w:tc>
      </w:tr>
      <w:tr w:rsidR="004C04FF" w:rsidRPr="00C279E5" w14:paraId="0027EA55" w14:textId="77777777" w:rsidTr="00FE12BD">
        <w:trPr>
          <w:trHeight w:val="283"/>
        </w:trPr>
        <w:tc>
          <w:tcPr>
            <w:tcW w:w="2218" w:type="dxa"/>
            <w:shd w:val="clear" w:color="auto" w:fill="auto"/>
            <w:noWrap/>
            <w:vAlign w:val="center"/>
          </w:tcPr>
          <w:p w14:paraId="0917FB84" w14:textId="77777777" w:rsidR="004C04FF" w:rsidRPr="00645521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Ct value for Orf-1ab gene &lt; 27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81899A4" w14:textId="77777777" w:rsidR="004C04FF" w:rsidRPr="00645521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62CB2C9A" w14:textId="63EEC5F1" w:rsidR="004C04FF" w:rsidRPr="00645521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</w:p>
          <w:p w14:paraId="277AEBE2" w14:textId="4DE4E68F" w:rsidR="004C04FF" w:rsidRPr="00645521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7.5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="004C04FF"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  <w:r w:rsidR="004C04FF"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B81212" w14:textId="65C14949" w:rsidR="004C04FF" w:rsidRPr="00645521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  <w:p w14:paraId="7D9A15A0" w14:textId="36345B70" w:rsidR="004C04FF" w:rsidRPr="00645521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7.5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="004C04FF"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  <w:r w:rsidR="004C04FF"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286A59" w14:textId="77777777" w:rsidR="00C279E5" w:rsidRPr="00AF5EAF" w:rsidRDefault="00C279E5" w:rsidP="00C279E5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9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5</w:t>
            </w:r>
          </w:p>
          <w:p w14:paraId="7EF49920" w14:textId="0584872B" w:rsidR="004C04FF" w:rsidRPr="00645521" w:rsidRDefault="00C279E5" w:rsidP="00C279E5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8.2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A35179" w14:textId="0FD4525F" w:rsidR="004C04FF" w:rsidRPr="00645521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</w:p>
          <w:p w14:paraId="7C793159" w14:textId="2D4DF55C" w:rsidR="004C04FF" w:rsidRPr="00645521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9.7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="004C04FF"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  <w:r w:rsidR="004C04FF"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670B7B" w14:textId="3E71EBFA" w:rsidR="004C04FF" w:rsidRPr="00F40AA9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5.2</w:t>
            </w:r>
          </w:p>
          <w:p w14:paraId="1C305A1B" w14:textId="4102BBAD" w:rsidR="004C04FF" w:rsidRPr="00F40AA9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83.8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-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FD9148" w14:textId="19E8132D" w:rsidR="004C04FF" w:rsidRPr="00F40AA9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</w:p>
          <w:p w14:paraId="6BBB37F8" w14:textId="05BBC292" w:rsidR="004C04FF" w:rsidRPr="00F40AA9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7.5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  <w:r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5F0382" w14:textId="36EAFC39" w:rsidR="004C04FF" w:rsidRPr="00F40AA9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  <w:p w14:paraId="4016409C" w14:textId="544A9D31" w:rsidR="004C04FF" w:rsidRPr="00F40AA9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9.7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B964DC" w14:textId="14B0969F" w:rsidR="004C04FF" w:rsidRPr="00F40AA9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</w:p>
          <w:p w14:paraId="535F0AA3" w14:textId="4AB0BADB" w:rsidR="004C04FF" w:rsidRPr="00F40AA9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9.7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 xml:space="preserve"> 10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.0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 w:rsidR="004C04FF" w:rsidRPr="00C279E5" w14:paraId="183C1ABD" w14:textId="77777777" w:rsidTr="00FE12BD">
        <w:trPr>
          <w:trHeight w:val="283"/>
        </w:trPr>
        <w:tc>
          <w:tcPr>
            <w:tcW w:w="2218" w:type="dxa"/>
            <w:shd w:val="clear" w:color="auto" w:fill="auto"/>
            <w:noWrap/>
            <w:vAlign w:val="center"/>
          </w:tcPr>
          <w:p w14:paraId="16556D90" w14:textId="77777777" w:rsidR="004C04FF" w:rsidRPr="00645521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 xml:space="preserve">Ct value for 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Orf-1ab</w:t>
            </w:r>
            <w:r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 xml:space="preserve"> gene 27-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658E702" w14:textId="77777777" w:rsidR="004C04FF" w:rsidRPr="00645521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BA31AAF" w14:textId="4F50454D" w:rsidR="004C04FF" w:rsidRPr="00645521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  <w:p w14:paraId="3B43B19F" w14:textId="54431E72" w:rsidR="004C04FF" w:rsidRPr="00645521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6.4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="004C04FF"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  <w:r w:rsidR="004C04FF"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F01F8F4" w14:textId="77B3E8C5" w:rsidR="004C04FF" w:rsidRPr="00645521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  <w:p w14:paraId="79B87A76" w14:textId="2249AFBB" w:rsidR="004C04FF" w:rsidRPr="00645521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6.4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="004C04FF"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  <w:r w:rsidR="004C04FF"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81802E" w14:textId="77777777" w:rsidR="00C279E5" w:rsidRPr="00AF5EAF" w:rsidRDefault="00C279E5" w:rsidP="00C279E5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9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5</w:t>
            </w:r>
          </w:p>
          <w:p w14:paraId="495E8C39" w14:textId="221F4213" w:rsidR="004C04FF" w:rsidRPr="00645521" w:rsidRDefault="00C279E5" w:rsidP="00C279E5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8.2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363A2D" w14:textId="500452EE" w:rsidR="004C04FF" w:rsidRPr="00645521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</w:p>
          <w:p w14:paraId="7A62B785" w14:textId="3046AA4B" w:rsidR="004C04FF" w:rsidRPr="00645521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9.7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="004C04FF"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  <w:r w:rsidR="004C04FF"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276E17" w14:textId="4EE8E632" w:rsidR="004C04FF" w:rsidRPr="00F40AA9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3.3</w:t>
            </w:r>
          </w:p>
          <w:p w14:paraId="5BB73D19" w14:textId="5B15A75A" w:rsidR="004C04FF" w:rsidRPr="00F40AA9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77.4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AFD2A2" w14:textId="7533D0C9" w:rsidR="004C04FF" w:rsidRPr="00F40AA9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</w:p>
          <w:p w14:paraId="37304F91" w14:textId="3285FB0D" w:rsidR="004C04FF" w:rsidRPr="00F40AA9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6.4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6948CA" w14:textId="58287849" w:rsidR="004C04FF" w:rsidRPr="00F40AA9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</w:p>
          <w:p w14:paraId="091A426E" w14:textId="4DA19795" w:rsidR="004C04FF" w:rsidRPr="00F40AA9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9.7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732FA8" w14:textId="264042B2" w:rsidR="004C04FF" w:rsidRPr="00F40AA9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</w:p>
          <w:p w14:paraId="10F814A1" w14:textId="44036C17" w:rsidR="004C04FF" w:rsidRPr="00F40AA9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9.7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 w:rsidR="004C04FF" w:rsidRPr="008E7B3A" w14:paraId="4B4F83C8" w14:textId="77777777" w:rsidTr="00FE12BD">
        <w:trPr>
          <w:trHeight w:val="283"/>
        </w:trPr>
        <w:tc>
          <w:tcPr>
            <w:tcW w:w="2218" w:type="dxa"/>
            <w:shd w:val="clear" w:color="auto" w:fill="auto"/>
            <w:noWrap/>
            <w:vAlign w:val="center"/>
          </w:tcPr>
          <w:p w14:paraId="54DA8B9E" w14:textId="77777777" w:rsidR="004C04FF" w:rsidRPr="00645521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 xml:space="preserve">Ct value for 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Orf-1ab</w:t>
            </w:r>
            <w:r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 xml:space="preserve"> gene ≥30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5F2B06C3" w14:textId="77777777" w:rsidR="004C04FF" w:rsidRPr="00645521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10AF42EE" w14:textId="7FCCFED3" w:rsidR="004C04FF" w:rsidRPr="00645521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73.3</w:t>
            </w:r>
          </w:p>
          <w:p w14:paraId="2EA76101" w14:textId="19D2466C" w:rsidR="004C04FF" w:rsidRPr="00645521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47.6–99.1</w:t>
            </w:r>
            <w:r w:rsidR="004C04FF"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6413435" w14:textId="6AC0E368" w:rsidR="004C04FF" w:rsidRPr="00645521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4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  <w:p w14:paraId="6E7CD514" w14:textId="3CE8BDA1" w:rsidR="004C04FF" w:rsidRPr="00645521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11.9–68.1</w:t>
            </w:r>
            <w:r w:rsidR="004C04FF"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AB3371" w14:textId="77777777" w:rsidR="00C279E5" w:rsidRPr="00AF5EAF" w:rsidRDefault="00C279E5" w:rsidP="00C279E5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9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5</w:t>
            </w:r>
          </w:p>
          <w:p w14:paraId="235A755C" w14:textId="2EE155E3" w:rsidR="004C04FF" w:rsidRPr="00645521" w:rsidRDefault="00C279E5" w:rsidP="00C279E5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8.2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551DBE" w14:textId="6F37F2A9" w:rsidR="004C04FF" w:rsidRPr="00645521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</w:p>
          <w:p w14:paraId="3C62DB43" w14:textId="4BDE8043" w:rsidR="004C04FF" w:rsidRPr="00645521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9.7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="004C04FF"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  <w:r w:rsidR="004C04FF" w:rsidRPr="00645521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827FFE" w14:textId="7643109E" w:rsidR="004C04FF" w:rsidRPr="00F40AA9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1.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7</w:t>
            </w:r>
          </w:p>
          <w:p w14:paraId="24750745" w14:textId="3CBC9369" w:rsidR="004C04FF" w:rsidRPr="00F40AA9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71.9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A4AD4C" w14:textId="7AD305EC" w:rsidR="004C04FF" w:rsidRPr="00F40AA9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</w:p>
          <w:p w14:paraId="2098FE2D" w14:textId="6467305A" w:rsidR="004C04FF" w:rsidRPr="00F40AA9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1.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7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5BB55A" w14:textId="11225A49" w:rsidR="004C04FF" w:rsidRPr="00F40AA9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8.0</w:t>
            </w:r>
          </w:p>
          <w:p w14:paraId="61490F97" w14:textId="6B86EEF6" w:rsidR="004C04FF" w:rsidRPr="00F40AA9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5.8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E80226" w14:textId="5EF29DF8" w:rsidR="004C04FF" w:rsidRPr="00F40AA9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5.6</w:t>
            </w:r>
          </w:p>
          <w:p w14:paraId="41A75408" w14:textId="775D0894" w:rsidR="004C04FF" w:rsidRPr="00F40AA9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2.5 – 98.6</w:t>
            </w:r>
            <w:r w:rsidR="004C04FF" w:rsidRPr="00F40AA9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 w:rsidR="004C04FF" w:rsidRPr="00C279E5" w14:paraId="3240DC31" w14:textId="77777777" w:rsidTr="00FE12BD">
        <w:trPr>
          <w:trHeight w:val="283"/>
        </w:trPr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447F776F" w14:textId="091E2821" w:rsidR="004C04FF" w:rsidRPr="00167CFB" w:rsidRDefault="001C0F24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 xml:space="preserve">Test </w:t>
            </w:r>
            <w:r w:rsidR="004C04FF"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within 7 days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 xml:space="preserve"> from symptom onset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6915A6C0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EAB1440" w14:textId="7FD03B8E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89.3</w:t>
            </w:r>
          </w:p>
          <w:p w14:paraId="0434C8CD" w14:textId="5E9B0142" w:rsidR="004C04FF" w:rsidRPr="00167CFB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76.0-100.0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080329" w14:textId="47BF93BE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85.7</w:t>
            </w:r>
          </w:p>
          <w:p w14:paraId="666E3FEB" w14:textId="60507586" w:rsidR="004C04FF" w:rsidRPr="00167CFB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71.0-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96F64F" w14:textId="01D4B226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8.7</w:t>
            </w:r>
          </w:p>
          <w:p w14:paraId="707409AA" w14:textId="7C1F9A3C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5.6-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A3BE36" w14:textId="2F8B9D95" w:rsidR="004C04FF" w:rsidRPr="00AF5EA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</w:p>
          <w:p w14:paraId="5AC4F668" w14:textId="36A95B54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9.7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="004C04FF"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  <w:r w:rsidR="004C04FF"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418" w:type="dxa"/>
            <w:vAlign w:val="center"/>
          </w:tcPr>
          <w:p w14:paraId="512DD6FC" w14:textId="44D6A8EC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6.2</w:t>
            </w:r>
          </w:p>
          <w:p w14:paraId="669D6E44" w14:textId="0033BEC8" w:rsidR="004C04FF" w:rsidRPr="00AF5EAF" w:rsidRDefault="00C279E5" w:rsidP="00C279E5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86.8-100.0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vAlign w:val="center"/>
          </w:tcPr>
          <w:p w14:paraId="409C160C" w14:textId="348E7208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  <w:p w14:paraId="3F06A10D" w14:textId="48764E32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7.9-100.0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vAlign w:val="center"/>
          </w:tcPr>
          <w:p w14:paraId="7C5D4FA1" w14:textId="7F16C0D2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6.3</w:t>
            </w:r>
          </w:p>
          <w:p w14:paraId="22C4C083" w14:textId="5739296A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1.6-100.0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vAlign w:val="center"/>
          </w:tcPr>
          <w:p w14:paraId="711A2027" w14:textId="0E4FE035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5.2</w:t>
            </w:r>
          </w:p>
          <w:p w14:paraId="12506BB6" w14:textId="56C1B2E7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0.0-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</w:tr>
      <w:tr w:rsidR="004C04FF" w:rsidRPr="00167CFB" w14:paraId="46C1945C" w14:textId="77777777" w:rsidTr="00FE12BD">
        <w:trPr>
          <w:trHeight w:val="283"/>
        </w:trPr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7D4C0AAE" w14:textId="48698CA7" w:rsidR="004C04FF" w:rsidRPr="00167CFB" w:rsidRDefault="001C0F24" w:rsidP="001C0F24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Test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 xml:space="preserve"> after</w:t>
            </w: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 xml:space="preserve"> 7 days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 xml:space="preserve"> from symptom onset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6942AEF8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E3F4061" w14:textId="4D71219C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</w:p>
          <w:p w14:paraId="1B958C60" w14:textId="1D6554E2" w:rsidR="004C04FF" w:rsidRPr="00167CFB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66.4-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370F1F" w14:textId="2C061B53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6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  <w:p w14:paraId="024C06B6" w14:textId="5E6DBE7A" w:rsidR="004C04FF" w:rsidRPr="00167CFB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24.6-95.4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AA1D8E" w14:textId="673CCAC7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  <w:p w14:paraId="4E3C9539" w14:textId="182A6773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2.9-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3584E0" w14:textId="5E03A233" w:rsidR="004C04FF" w:rsidRPr="00AF5EA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</w:p>
          <w:p w14:paraId="71373EB1" w14:textId="5E580A68" w:rsidR="004C04FF" w:rsidRPr="00AF5EA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2.9</w:t>
            </w: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 xml:space="preserve"> 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418" w:type="dxa"/>
            <w:vAlign w:val="center"/>
          </w:tcPr>
          <w:p w14:paraId="6F6D0AC7" w14:textId="6DB88BBF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  <w:p w14:paraId="45436582" w14:textId="41E32151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4.4-100.0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vAlign w:val="center"/>
          </w:tcPr>
          <w:p w14:paraId="459A17C0" w14:textId="66FCB6E2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.0</w:t>
            </w:r>
          </w:p>
          <w:p w14:paraId="438DED54" w14:textId="4D3AE063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1.7-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559" w:type="dxa"/>
            <w:vAlign w:val="center"/>
          </w:tcPr>
          <w:p w14:paraId="36D67B6B" w14:textId="7E25AA2C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87.5</w:t>
            </w:r>
          </w:p>
          <w:p w14:paraId="5D4991C9" w14:textId="0FF6A609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58.3-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559" w:type="dxa"/>
            <w:vAlign w:val="center"/>
          </w:tcPr>
          <w:p w14:paraId="6A6AA4A8" w14:textId="75097034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63.6</w:t>
            </w:r>
          </w:p>
          <w:p w14:paraId="183BBCAA" w14:textId="6BFAEA7F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30.7-96.6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 w:rsidR="004C04FF" w:rsidRPr="00167CFB" w14:paraId="29D6985B" w14:textId="77777777" w:rsidTr="00FE12BD">
        <w:trPr>
          <w:trHeight w:val="283"/>
        </w:trPr>
        <w:tc>
          <w:tcPr>
            <w:tcW w:w="2218" w:type="dxa"/>
            <w:shd w:val="clear" w:color="auto" w:fill="auto"/>
            <w:noWrap/>
            <w:vAlign w:val="center"/>
          </w:tcPr>
          <w:p w14:paraId="0B6555A8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Symptomatic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993C567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24</w:t>
            </w:r>
            <w:bookmarkStart w:id="0" w:name="_GoBack"/>
            <w:bookmarkEnd w:id="0"/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508E32C" w14:textId="78D26AA2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89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5</w:t>
            </w:r>
          </w:p>
          <w:p w14:paraId="00FFF843" w14:textId="684B51E6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</w:t>
            </w:r>
            <w:r w:rsidRPr="00351FD4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78.4-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E3DDAE" w14:textId="7F5A4483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7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.0</w:t>
            </w:r>
          </w:p>
          <w:p w14:paraId="1EBC5706" w14:textId="735AC411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</w:t>
            </w:r>
            <w:r w:rsidRPr="00351FD4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64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7</w:t>
            </w:r>
            <w:r w:rsidRPr="00351FD4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-93.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63351B" w14:textId="77777777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8.8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4</w:t>
            </w:r>
          </w:p>
          <w:p w14:paraId="0AF921EE" w14:textId="03C7E4D4" w:rsidR="004C04FF" w:rsidRPr="00AF5EA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51FD4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6.0</w:t>
            </w:r>
            <w:r w:rsidRPr="00351FD4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-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  <w:r w:rsidRPr="00351FD4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976821" w14:textId="56FD9C42" w:rsidR="004C04FF" w:rsidRPr="00AF5EA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</w:p>
          <w:p w14:paraId="55826419" w14:textId="412CB890" w:rsidR="004C04FF" w:rsidRPr="00AF5EA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</w:t>
            </w:r>
            <w:r w:rsidRPr="005566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2.4</w:t>
            </w:r>
            <w:r w:rsidRPr="005566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 w:rsidRPr="005566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418" w:type="dxa"/>
            <w:vAlign w:val="center"/>
          </w:tcPr>
          <w:p w14:paraId="0646F012" w14:textId="30AA688D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7.1</w:t>
            </w:r>
          </w:p>
          <w:p w14:paraId="6A74A5F9" w14:textId="3661D08E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0.2-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559" w:type="dxa"/>
            <w:vAlign w:val="center"/>
          </w:tcPr>
          <w:p w14:paraId="18102D95" w14:textId="49D6EEA1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  <w:p w14:paraId="3FB164BA" w14:textId="058264C4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8.3-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559" w:type="dxa"/>
            <w:vAlign w:val="center"/>
          </w:tcPr>
          <w:p w14:paraId="137204DF" w14:textId="01A69307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5.5</w:t>
            </w:r>
          </w:p>
          <w:p w14:paraId="18319590" w14:textId="2AC55063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0.6-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559" w:type="dxa"/>
            <w:vAlign w:val="center"/>
          </w:tcPr>
          <w:p w14:paraId="414371C8" w14:textId="535D212D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1.5</w:t>
            </w:r>
          </w:p>
          <w:p w14:paraId="5370CF89" w14:textId="17928600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85.3-97.7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 w:rsidR="004C04FF" w:rsidRPr="00167CFB" w14:paraId="6CB2231E" w14:textId="77777777" w:rsidTr="00FE12BD">
        <w:trPr>
          <w:trHeight w:val="283"/>
        </w:trPr>
        <w:tc>
          <w:tcPr>
            <w:tcW w:w="2218" w:type="dxa"/>
            <w:shd w:val="clear" w:color="auto" w:fill="auto"/>
            <w:noWrap/>
            <w:vAlign w:val="center"/>
          </w:tcPr>
          <w:p w14:paraId="289FAFE1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Asymptomatic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112B15E5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19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3CF3ACC9" w14:textId="6ECBF427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  <w:p w14:paraId="6B387681" w14:textId="5C36A3BC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</w:t>
            </w:r>
            <w:r w:rsidRPr="00BD4042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5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5</w:t>
            </w:r>
            <w:r w:rsidRPr="00BD4042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 w:rsidRPr="00BD4042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0272ABF" w14:textId="7C20A327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0.9</w:t>
            </w:r>
          </w:p>
          <w:p w14:paraId="299FD334" w14:textId="51A30513" w:rsidR="004C04FF" w:rsidRPr="00167CFB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69.4</w:t>
            </w:r>
            <w:r w:rsidR="004C04FF" w:rsidRPr="008920A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76486E" w14:textId="3A3AFC82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  <w:p w14:paraId="1BC59C4C" w14:textId="3D14E81A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9.5–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09DEAA" w14:textId="08F46DD4" w:rsidR="004C04FF" w:rsidRPr="00AF5EA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0</w:t>
            </w:r>
          </w:p>
          <w:p w14:paraId="20AFC513" w14:textId="41981D04" w:rsidR="004C04FF" w:rsidRPr="00AF5EA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9.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5</w:t>
            </w: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- 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418" w:type="dxa"/>
            <w:vAlign w:val="center"/>
          </w:tcPr>
          <w:p w14:paraId="12282EEA" w14:textId="1E4750FB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  <w:p w14:paraId="2A9C85A6" w14:textId="01763DB0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5.5-100.0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vAlign w:val="center"/>
          </w:tcPr>
          <w:p w14:paraId="51C00573" w14:textId="6B38F3EA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.0</w:t>
            </w:r>
          </w:p>
          <w:p w14:paraId="4E9DE5F1" w14:textId="69F3D623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5.0-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559" w:type="dxa"/>
            <w:vAlign w:val="center"/>
          </w:tcPr>
          <w:p w14:paraId="1A8B2E3D" w14:textId="007AFBA9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.0</w:t>
            </w:r>
          </w:p>
          <w:p w14:paraId="68798BE9" w14:textId="593CE3F6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9.5-100.0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vAlign w:val="center"/>
          </w:tcPr>
          <w:p w14:paraId="19F95ADD" w14:textId="7E43C914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9.1</w:t>
            </w:r>
          </w:p>
          <w:p w14:paraId="0E1F955F" w14:textId="02684CD5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6.8-100.0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 w:rsidR="004C04FF" w:rsidRPr="00C279E5" w14:paraId="4B966337" w14:textId="77777777" w:rsidTr="00FE12BD">
        <w:trPr>
          <w:trHeight w:val="378"/>
        </w:trPr>
        <w:tc>
          <w:tcPr>
            <w:tcW w:w="2218" w:type="dxa"/>
            <w:shd w:val="clear" w:color="auto" w:fill="auto"/>
            <w:noWrap/>
            <w:vAlign w:val="center"/>
          </w:tcPr>
          <w:p w14:paraId="08FA2C4A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Overall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081C610" w14:textId="77777777" w:rsidR="004C04FF" w:rsidRPr="00167CFB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243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D98099D" w14:textId="6E6A07B9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1.8</w:t>
            </w:r>
          </w:p>
          <w:p w14:paraId="1CB58F8D" w14:textId="397B6612" w:rsidR="004C04FF" w:rsidRPr="00167CFB" w:rsidRDefault="004C04FF" w:rsidP="00C279E5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83.2</w:t>
            </w: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-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50C616" w14:textId="7323FFC1" w:rsidR="004C04F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67CFB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8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.6</w:t>
            </w:r>
          </w:p>
          <w:p w14:paraId="41CC227B" w14:textId="175AAFB1" w:rsidR="004C04FF" w:rsidRPr="00167CFB" w:rsidRDefault="004C04FF" w:rsidP="00C279E5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69.8-93.5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539AE1" w14:textId="6AAEFC60" w:rsidR="004C04FF" w:rsidRPr="00AF5EA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9.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5</w:t>
            </w:r>
          </w:p>
          <w:p w14:paraId="55698D8B" w14:textId="6FA98252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8.2-100.0</w:t>
            </w:r>
            <w:r w:rsidR="004C04FF"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67E53D" w14:textId="5E3822AD" w:rsidR="004C04FF" w:rsidRPr="00AF5EAF" w:rsidRDefault="004C04FF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 w:rsidR="00C279E5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  <w:p w14:paraId="25D22389" w14:textId="49E7EC0D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9.7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–</w:t>
            </w:r>
            <w:r w:rsidR="004C04FF"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  <w:r w:rsidR="004C04FF" w:rsidRPr="00AF5EA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418" w:type="dxa"/>
            <w:vAlign w:val="center"/>
          </w:tcPr>
          <w:p w14:paraId="09AA1876" w14:textId="3AF9696C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7.8</w:t>
            </w:r>
          </w:p>
          <w:p w14:paraId="5D792A9A" w14:textId="6DA606BD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2.5-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559" w:type="dxa"/>
            <w:vAlign w:val="center"/>
          </w:tcPr>
          <w:p w14:paraId="0C643795" w14:textId="01E93DEA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  <w:p w14:paraId="7BB4F63D" w14:textId="46F5E0B6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8.8-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559" w:type="dxa"/>
            <w:vAlign w:val="center"/>
          </w:tcPr>
          <w:p w14:paraId="68577B51" w14:textId="3ED8D73F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8.0</w:t>
            </w:r>
          </w:p>
          <w:p w14:paraId="7F22C7AF" w14:textId="7F2B5D6D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5.8-100.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0)</w:t>
            </w:r>
          </w:p>
        </w:tc>
        <w:tc>
          <w:tcPr>
            <w:tcW w:w="1559" w:type="dxa"/>
            <w:vAlign w:val="center"/>
          </w:tcPr>
          <w:p w14:paraId="74538F0A" w14:textId="3457B865" w:rsidR="004C04F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95.6</w:t>
            </w:r>
          </w:p>
          <w:p w14:paraId="44A3663F" w14:textId="2BFF605C" w:rsidR="004C04FF" w:rsidRPr="00AF5EAF" w:rsidRDefault="00C279E5" w:rsidP="00FE12B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(92.5-98.6</w:t>
            </w:r>
            <w:r w:rsidR="004C04FF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</w:tbl>
    <w:p w14:paraId="31E92C92" w14:textId="088CCE83" w:rsidR="00167CFB" w:rsidRPr="00167CFB" w:rsidRDefault="004F2CE2" w:rsidP="00167CFB">
      <w:pPr>
        <w:spacing w:after="0" w:line="260" w:lineRule="atLeast"/>
        <w:jc w:val="both"/>
        <w:rPr>
          <w:rFonts w:ascii="Palatino Linotype" w:eastAsia="SimSun" w:hAnsi="Palatino Linotype" w:cs="Times New Roman"/>
          <w:noProof/>
          <w:color w:val="000000"/>
          <w:sz w:val="20"/>
          <w:szCs w:val="20"/>
          <w:lang w:val="en-US" w:eastAsia="zh-CN"/>
        </w:rPr>
      </w:pPr>
      <w:bookmarkStart w:id="1" w:name="_Hlk90024289"/>
      <w:r>
        <w:rPr>
          <w:rFonts w:ascii="Palatino Linotype" w:eastAsia="SimSun" w:hAnsi="Palatino Linotype" w:cs="Times New Roman"/>
          <w:b/>
          <w:bCs/>
          <w:noProof/>
          <w:color w:val="000000"/>
          <w:sz w:val="20"/>
          <w:szCs w:val="20"/>
          <w:lang w:val="en-US" w:eastAsia="zh-CN"/>
        </w:rPr>
        <w:t>S1</w:t>
      </w:r>
      <w:r w:rsidR="00AA3640" w:rsidRPr="00AA3640">
        <w:rPr>
          <w:rFonts w:ascii="Palatino Linotype" w:eastAsia="SimSun" w:hAnsi="Palatino Linotype" w:cs="Times New Roman"/>
          <w:b/>
          <w:bCs/>
          <w:noProof/>
          <w:color w:val="000000"/>
          <w:sz w:val="20"/>
          <w:szCs w:val="20"/>
          <w:lang w:val="en-US" w:eastAsia="zh-CN"/>
        </w:rPr>
        <w:t xml:space="preserve"> </w:t>
      </w:r>
      <w:r w:rsidR="00AA3640">
        <w:rPr>
          <w:rFonts w:ascii="Palatino Linotype" w:eastAsia="SimSun" w:hAnsi="Palatino Linotype" w:cs="Times New Roman"/>
          <w:b/>
          <w:bCs/>
          <w:noProof/>
          <w:color w:val="000000"/>
          <w:sz w:val="20"/>
          <w:szCs w:val="20"/>
          <w:lang w:val="en-US" w:eastAsia="zh-CN"/>
        </w:rPr>
        <w:t>Table</w:t>
      </w:r>
      <w:r w:rsidR="00167CFB" w:rsidRPr="00167CFB">
        <w:rPr>
          <w:rFonts w:ascii="Palatino Linotype" w:eastAsia="SimSun" w:hAnsi="Palatino Linotype" w:cs="Times New Roman"/>
          <w:b/>
          <w:bCs/>
          <w:noProof/>
          <w:color w:val="000000"/>
          <w:sz w:val="20"/>
          <w:szCs w:val="20"/>
          <w:lang w:val="en-US" w:eastAsia="zh-CN"/>
        </w:rPr>
        <w:t>. Overall diagnostic performance of the Panbio COVID-19 Ag test and performance according to the</w:t>
      </w:r>
      <w:r w:rsidR="004C04FF">
        <w:rPr>
          <w:rFonts w:ascii="Palatino Linotype" w:eastAsia="SimSun" w:hAnsi="Palatino Linotype" w:cs="Times New Roman"/>
          <w:b/>
          <w:bCs/>
          <w:noProof/>
          <w:color w:val="000000"/>
          <w:sz w:val="20"/>
          <w:szCs w:val="20"/>
          <w:lang w:val="en-US" w:eastAsia="zh-CN"/>
        </w:rPr>
        <w:t xml:space="preserve"> presence of symptoms, the</w:t>
      </w:r>
      <w:r w:rsidR="00167CFB" w:rsidRPr="00167CFB">
        <w:rPr>
          <w:rFonts w:ascii="Palatino Linotype" w:eastAsia="SimSun" w:hAnsi="Palatino Linotype" w:cs="Times New Roman"/>
          <w:b/>
          <w:bCs/>
          <w:noProof/>
          <w:color w:val="000000"/>
          <w:sz w:val="20"/>
          <w:szCs w:val="20"/>
          <w:lang w:val="en-US" w:eastAsia="zh-CN"/>
        </w:rPr>
        <w:t xml:space="preserve"> Ct values</w:t>
      </w:r>
      <w:r w:rsidR="004C04FF">
        <w:rPr>
          <w:rFonts w:ascii="Palatino Linotype" w:eastAsia="SimSun" w:hAnsi="Palatino Linotype" w:cs="Times New Roman"/>
          <w:b/>
          <w:bCs/>
          <w:noProof/>
          <w:color w:val="000000"/>
          <w:sz w:val="20"/>
          <w:szCs w:val="20"/>
          <w:lang w:val="en-US" w:eastAsia="zh-CN"/>
        </w:rPr>
        <w:t xml:space="preserve"> (for the N and ORF-1ab genes)</w:t>
      </w:r>
      <w:r w:rsidR="00167CFB" w:rsidRPr="00167CFB">
        <w:rPr>
          <w:rFonts w:ascii="Palatino Linotype" w:eastAsia="SimSun" w:hAnsi="Palatino Linotype" w:cs="Times New Roman"/>
          <w:b/>
          <w:bCs/>
          <w:noProof/>
          <w:color w:val="000000"/>
          <w:sz w:val="20"/>
          <w:szCs w:val="20"/>
          <w:lang w:val="en-US" w:eastAsia="zh-CN"/>
        </w:rPr>
        <w:t xml:space="preserve"> and </w:t>
      </w:r>
      <w:r w:rsidR="004C04FF">
        <w:rPr>
          <w:rFonts w:ascii="Palatino Linotype" w:eastAsia="SimSun" w:hAnsi="Palatino Linotype" w:cs="Times New Roman"/>
          <w:b/>
          <w:bCs/>
          <w:noProof/>
          <w:color w:val="000000"/>
          <w:sz w:val="20"/>
          <w:szCs w:val="20"/>
          <w:lang w:val="en-US" w:eastAsia="zh-CN"/>
        </w:rPr>
        <w:t xml:space="preserve">days from </w:t>
      </w:r>
      <w:r w:rsidR="00FB2820">
        <w:rPr>
          <w:rFonts w:ascii="Palatino Linotype" w:eastAsia="SimSun" w:hAnsi="Palatino Linotype" w:cs="Times New Roman"/>
          <w:b/>
          <w:bCs/>
          <w:noProof/>
          <w:color w:val="000000"/>
          <w:sz w:val="20"/>
          <w:szCs w:val="20"/>
          <w:lang w:val="en-US" w:eastAsia="zh-CN"/>
        </w:rPr>
        <w:t>symptom onset</w:t>
      </w:r>
      <w:r w:rsidR="00167CFB" w:rsidRPr="00167CFB">
        <w:rPr>
          <w:rFonts w:ascii="Palatino Linotype" w:eastAsia="SimSun" w:hAnsi="Palatino Linotype" w:cs="Times New Roman"/>
          <w:noProof/>
          <w:color w:val="000000"/>
          <w:sz w:val="20"/>
          <w:szCs w:val="20"/>
          <w:lang w:val="en-US" w:eastAsia="zh-CN"/>
        </w:rPr>
        <w:t>.</w:t>
      </w:r>
    </w:p>
    <w:bookmarkEnd w:id="1"/>
    <w:p w14:paraId="241D0B3C" w14:textId="537F6426" w:rsidR="00B44659" w:rsidRDefault="00B44659" w:rsidP="00B44659">
      <w:pPr>
        <w:jc w:val="both"/>
        <w:rPr>
          <w:lang w:val="en-US"/>
        </w:rPr>
      </w:pPr>
    </w:p>
    <w:p w14:paraId="02EEAA6A" w14:textId="1CE02963" w:rsidR="00A8307F" w:rsidRPr="008053F4" w:rsidRDefault="008053F4" w:rsidP="00A8307F">
      <w:pPr>
        <w:jc w:val="both"/>
        <w:rPr>
          <w:rFonts w:ascii="Palatino Linotype" w:hAnsi="Palatino Linotype"/>
          <w:sz w:val="18"/>
          <w:szCs w:val="18"/>
          <w:lang w:val="en-US"/>
        </w:rPr>
      </w:pPr>
      <w:r w:rsidRPr="008053F4">
        <w:rPr>
          <w:rFonts w:ascii="Palatino Linotype" w:hAnsi="Palatino Linotype"/>
          <w:sz w:val="18"/>
          <w:szCs w:val="18"/>
          <w:lang w:val="en-US"/>
        </w:rPr>
        <w:t>*PPV: positive predictive value; NPV: negative predictive value</w:t>
      </w:r>
    </w:p>
    <w:p w14:paraId="6C8A5606" w14:textId="77777777" w:rsidR="009C4B0C" w:rsidRPr="00761526" w:rsidRDefault="009C4B0C" w:rsidP="004C04FF">
      <w:pPr>
        <w:spacing w:line="276" w:lineRule="auto"/>
        <w:jc w:val="both"/>
        <w:rPr>
          <w:rFonts w:ascii="Palatino Linotype" w:hAnsi="Palatino Linotype"/>
          <w:lang w:val="en-US"/>
        </w:rPr>
      </w:pPr>
    </w:p>
    <w:sectPr w:rsidR="009C4B0C" w:rsidRPr="00761526" w:rsidSect="00E0335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2F07BD" w14:textId="77777777" w:rsidR="008D6F65" w:rsidRDefault="008D6F65" w:rsidP="001C0F24">
      <w:pPr>
        <w:spacing w:after="0" w:line="240" w:lineRule="auto"/>
      </w:pPr>
      <w:r>
        <w:separator/>
      </w:r>
    </w:p>
  </w:endnote>
  <w:endnote w:type="continuationSeparator" w:id="0">
    <w:p w14:paraId="7D2DB844" w14:textId="77777777" w:rsidR="008D6F65" w:rsidRDefault="008D6F65" w:rsidP="001C0F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8531B0" w14:textId="77777777" w:rsidR="008D6F65" w:rsidRDefault="008D6F65" w:rsidP="001C0F24">
      <w:pPr>
        <w:spacing w:after="0" w:line="240" w:lineRule="auto"/>
      </w:pPr>
      <w:r>
        <w:separator/>
      </w:r>
    </w:p>
  </w:footnote>
  <w:footnote w:type="continuationSeparator" w:id="0">
    <w:p w14:paraId="79172F30" w14:textId="77777777" w:rsidR="008D6F65" w:rsidRDefault="008D6F65" w:rsidP="001C0F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07F"/>
    <w:rsid w:val="00076C91"/>
    <w:rsid w:val="0009653E"/>
    <w:rsid w:val="00167CFB"/>
    <w:rsid w:val="00177A30"/>
    <w:rsid w:val="001C0F24"/>
    <w:rsid w:val="00437822"/>
    <w:rsid w:val="0046102F"/>
    <w:rsid w:val="004C04FF"/>
    <w:rsid w:val="004D3BC2"/>
    <w:rsid w:val="004F2CE2"/>
    <w:rsid w:val="00654E9C"/>
    <w:rsid w:val="006C6044"/>
    <w:rsid w:val="00707C80"/>
    <w:rsid w:val="00761526"/>
    <w:rsid w:val="008053F4"/>
    <w:rsid w:val="008D6F65"/>
    <w:rsid w:val="009C4B0C"/>
    <w:rsid w:val="00A8307F"/>
    <w:rsid w:val="00A94787"/>
    <w:rsid w:val="00AA3640"/>
    <w:rsid w:val="00B44659"/>
    <w:rsid w:val="00B9528E"/>
    <w:rsid w:val="00BF0CF4"/>
    <w:rsid w:val="00C279E5"/>
    <w:rsid w:val="00C45ED1"/>
    <w:rsid w:val="00E0335A"/>
    <w:rsid w:val="00FB2820"/>
    <w:rsid w:val="00FE1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BA9714"/>
  <w15:chartTrackingRefBased/>
  <w15:docId w15:val="{A6370B71-4B76-4643-84D5-5151E3D9E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07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6102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6102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6102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6102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6102F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1C0F2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C0F24"/>
  </w:style>
  <w:style w:type="paragraph" w:styleId="Piedepgina">
    <w:name w:val="footer"/>
    <w:basedOn w:val="Normal"/>
    <w:link w:val="PiedepginaCar"/>
    <w:uiPriority w:val="99"/>
    <w:unhideWhenUsed/>
    <w:rsid w:val="001C0F2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0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8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A55786-0B95-48A8-9336-A86D1BC11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71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la</dc:creator>
  <cp:keywords/>
  <dc:description/>
  <cp:lastModifiedBy>Cuenta Microsoft</cp:lastModifiedBy>
  <cp:revision>5</cp:revision>
  <dcterms:created xsi:type="dcterms:W3CDTF">2021-12-10T22:18:00Z</dcterms:created>
  <dcterms:modified xsi:type="dcterms:W3CDTF">2022-01-30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infectious-diseases</vt:lpwstr>
  </property>
  <property fmtid="{D5CDD505-2E9C-101B-9397-08002B2CF9AE}" pid="15" name="Mendeley Recent Style Name 6_1">
    <vt:lpwstr>International Journal of Infectious Diseas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